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5353A" w14:textId="052CFD51" w:rsidR="00F71E74" w:rsidRPr="00710834" w:rsidRDefault="00F71E74" w:rsidP="00F71E74">
      <w:pPr>
        <w:pStyle w:val="SemEspaamento"/>
      </w:pPr>
      <w:r w:rsidRPr="00A511C6">
        <w:rPr>
          <w:b/>
          <w:lang w:val="en-GB"/>
        </w:rPr>
        <w:t xml:space="preserve">Title: </w:t>
      </w:r>
      <w:r w:rsidRPr="00A511C6">
        <w:rPr>
          <w:lang w:val="en-GB"/>
        </w:rPr>
        <w:t xml:space="preserve">Stroke </w:t>
      </w:r>
      <w:r>
        <w:rPr>
          <w:lang w:val="en-GB"/>
        </w:rPr>
        <w:t xml:space="preserve">frequency, associated factors, and clinical features </w:t>
      </w:r>
      <w:r w:rsidRPr="00A511C6">
        <w:rPr>
          <w:lang w:val="en-GB"/>
        </w:rPr>
        <w:t xml:space="preserve">in primary systemic vasculitis: a multicentric observational study </w:t>
      </w:r>
    </w:p>
    <w:p w14:paraId="4FA7C3D1" w14:textId="77777777" w:rsidR="00F71E74" w:rsidRPr="00F71E74" w:rsidRDefault="00F71E74" w:rsidP="00F71E74">
      <w:pPr>
        <w:jc w:val="both"/>
        <w:rPr>
          <w:rFonts w:ascii="Times New Roman" w:hAnsi="Times New Roman" w:cs="Times New Roman"/>
          <w:b/>
          <w:lang w:val="pt-PT"/>
        </w:rPr>
      </w:pPr>
      <w:proofErr w:type="spellStart"/>
      <w:r w:rsidRPr="00F71E74">
        <w:rPr>
          <w:rFonts w:ascii="Times New Roman" w:hAnsi="Times New Roman" w:cs="Times New Roman"/>
          <w:b/>
          <w:lang w:val="pt-PT"/>
        </w:rPr>
        <w:t>Authors</w:t>
      </w:r>
      <w:proofErr w:type="spellEnd"/>
      <w:r w:rsidRPr="00F71E74">
        <w:rPr>
          <w:rFonts w:ascii="Times New Roman" w:hAnsi="Times New Roman" w:cs="Times New Roman"/>
          <w:b/>
          <w:lang w:val="pt-PT"/>
        </w:rPr>
        <w:t>:</w:t>
      </w:r>
      <w:r w:rsidRPr="00F71E74">
        <w:rPr>
          <w:rFonts w:ascii="Times New Roman" w:hAnsi="Times New Roman" w:cs="Times New Roman"/>
          <w:lang w:val="pt-PT"/>
        </w:rPr>
        <w:t xml:space="preserve"> Ruth Geraldes </w:t>
      </w:r>
      <w:r w:rsidRPr="00F71E74">
        <w:rPr>
          <w:rFonts w:ascii="Times New Roman" w:hAnsi="Times New Roman" w:cs="Times New Roman"/>
          <w:vertAlign w:val="superscript"/>
          <w:lang w:val="pt-PT"/>
        </w:rPr>
        <w:t>1,2</w:t>
      </w:r>
      <w:r w:rsidRPr="00F71E74">
        <w:rPr>
          <w:rFonts w:ascii="Times New Roman" w:hAnsi="Times New Roman" w:cs="Times New Roman"/>
          <w:lang w:val="pt-PT"/>
        </w:rPr>
        <w:t xml:space="preserve">, Monica Santos </w:t>
      </w:r>
      <w:r w:rsidRPr="00F71E74">
        <w:rPr>
          <w:rFonts w:ascii="Times New Roman" w:hAnsi="Times New Roman" w:cs="Times New Roman"/>
          <w:vertAlign w:val="superscript"/>
          <w:lang w:val="pt-PT"/>
        </w:rPr>
        <w:t>3,4</w:t>
      </w:r>
      <w:r w:rsidRPr="00F71E74">
        <w:rPr>
          <w:rFonts w:ascii="Times New Roman" w:hAnsi="Times New Roman" w:cs="Times New Roman"/>
          <w:lang w:val="pt-PT"/>
        </w:rPr>
        <w:t xml:space="preserve">, Cristina Ponte </w:t>
      </w:r>
      <w:r w:rsidRPr="00F71E74">
        <w:rPr>
          <w:rFonts w:ascii="Times New Roman" w:hAnsi="Times New Roman" w:cs="Times New Roman"/>
          <w:vertAlign w:val="superscript"/>
          <w:lang w:val="pt-PT"/>
        </w:rPr>
        <w:t>5,6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Anthea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Craven</w:t>
      </w:r>
      <w:r w:rsidRPr="00F71E74">
        <w:rPr>
          <w:rFonts w:ascii="Times New Roman" w:hAnsi="Times New Roman" w:cs="Times New Roman"/>
          <w:vertAlign w:val="superscript"/>
          <w:lang w:val="pt-PT"/>
        </w:rPr>
        <w:t>7</w:t>
      </w:r>
      <w:r w:rsidRPr="00F71E74">
        <w:rPr>
          <w:rFonts w:ascii="Times New Roman" w:hAnsi="Times New Roman" w:cs="Times New Roman"/>
          <w:lang w:val="pt-PT"/>
        </w:rPr>
        <w:t>, Lillian Barra</w:t>
      </w:r>
      <w:r w:rsidRPr="00F71E74">
        <w:rPr>
          <w:rFonts w:ascii="Times New Roman" w:hAnsi="Times New Roman" w:cs="Times New Roman"/>
          <w:vertAlign w:val="superscript"/>
          <w:lang w:val="pt-PT"/>
        </w:rPr>
        <w:t>8</w:t>
      </w:r>
      <w:r w:rsidRPr="00F71E74">
        <w:rPr>
          <w:rFonts w:ascii="Times New Roman" w:hAnsi="Times New Roman" w:cs="Times New Roman"/>
          <w:lang w:val="pt-PT"/>
        </w:rPr>
        <w:t>, Joanna C. Robson</w:t>
      </w:r>
      <w:r w:rsidRPr="00F71E74">
        <w:rPr>
          <w:rFonts w:ascii="Times New Roman" w:hAnsi="Times New Roman" w:cs="Times New Roman"/>
          <w:vertAlign w:val="superscript"/>
          <w:lang w:val="pt-PT"/>
        </w:rPr>
        <w:t>9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Nevin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Hammam</w:t>
      </w:r>
      <w:r w:rsidRPr="00F71E74">
        <w:rPr>
          <w:rFonts w:ascii="Times New Roman" w:hAnsi="Times New Roman" w:cs="Times New Roman"/>
          <w:vertAlign w:val="superscript"/>
          <w:lang w:val="pt-PT"/>
        </w:rPr>
        <w:t>10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Jason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Springer</w:t>
      </w:r>
      <w:r w:rsidRPr="00F71E74">
        <w:rPr>
          <w:rFonts w:ascii="Times New Roman" w:hAnsi="Times New Roman" w:cs="Times New Roman"/>
          <w:vertAlign w:val="superscript"/>
          <w:lang w:val="pt-PT"/>
        </w:rPr>
        <w:t>11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Jöerg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Henes</w:t>
      </w:r>
      <w:r w:rsidRPr="00F71E74">
        <w:rPr>
          <w:rFonts w:ascii="Times New Roman" w:hAnsi="Times New Roman" w:cs="Times New Roman"/>
          <w:vertAlign w:val="superscript"/>
          <w:lang w:val="pt-PT"/>
        </w:rPr>
        <w:t>12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Alojzija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Hocevar</w:t>
      </w:r>
      <w:r w:rsidRPr="00F71E74">
        <w:rPr>
          <w:rFonts w:ascii="Times New Roman" w:hAnsi="Times New Roman" w:cs="Times New Roman"/>
          <w:vertAlign w:val="superscript"/>
          <w:lang w:val="pt-PT"/>
        </w:rPr>
        <w:t>13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Jukka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Putaala</w:t>
      </w:r>
      <w:r w:rsidRPr="00F71E74">
        <w:rPr>
          <w:rFonts w:ascii="Times New Roman" w:hAnsi="Times New Roman" w:cs="Times New Roman"/>
          <w:vertAlign w:val="superscript"/>
          <w:lang w:val="pt-PT"/>
        </w:rPr>
        <w:t>14</w:t>
      </w:r>
      <w:r w:rsidRPr="00F71E74">
        <w:rPr>
          <w:rFonts w:ascii="Times New Roman" w:hAnsi="Times New Roman" w:cs="Times New Roman"/>
          <w:lang w:val="pt-PT"/>
        </w:rPr>
        <w:t>,  Ernestina Santos</w:t>
      </w:r>
      <w:r w:rsidRPr="00F71E74">
        <w:rPr>
          <w:rFonts w:ascii="Times New Roman" w:hAnsi="Times New Roman" w:cs="Times New Roman"/>
          <w:vertAlign w:val="superscript"/>
          <w:lang w:val="pt-PT"/>
        </w:rPr>
        <w:t>15,16</w:t>
      </w:r>
      <w:r w:rsidRPr="00F71E74">
        <w:rPr>
          <w:rFonts w:ascii="Times New Roman" w:hAnsi="Times New Roman" w:cs="Times New Roman"/>
          <w:lang w:val="pt-PT"/>
        </w:rPr>
        <w:t>, Liza Rajasekhar</w:t>
      </w:r>
      <w:r w:rsidRPr="00F71E74">
        <w:rPr>
          <w:rFonts w:ascii="Times New Roman" w:hAnsi="Times New Roman" w:cs="Times New Roman"/>
          <w:vertAlign w:val="superscript"/>
          <w:lang w:val="pt-PT"/>
        </w:rPr>
        <w:t>17</w:t>
      </w:r>
      <w:r w:rsidRPr="00F71E74">
        <w:rPr>
          <w:rFonts w:ascii="Times New Roman" w:hAnsi="Times New Roman" w:cs="Times New Roman"/>
          <w:lang w:val="pt-PT"/>
        </w:rPr>
        <w:t>, Thomas Daikeler</w:t>
      </w:r>
      <w:r w:rsidRPr="00F71E74">
        <w:rPr>
          <w:rFonts w:ascii="Times New Roman" w:hAnsi="Times New Roman" w:cs="Times New Roman"/>
          <w:vertAlign w:val="superscript"/>
          <w:lang w:val="pt-PT"/>
        </w:rPr>
        <w:t>18</w:t>
      </w:r>
      <w:r w:rsidRPr="00F71E74">
        <w:rPr>
          <w:rFonts w:ascii="Times New Roman" w:hAnsi="Times New Roman" w:cs="Times New Roman"/>
          <w:lang w:val="pt-PT"/>
        </w:rPr>
        <w:t>, Omer Karadag</w:t>
      </w:r>
      <w:r w:rsidRPr="00F71E74">
        <w:rPr>
          <w:rFonts w:ascii="Times New Roman" w:hAnsi="Times New Roman" w:cs="Times New Roman"/>
          <w:vertAlign w:val="superscript"/>
          <w:lang w:val="pt-PT"/>
        </w:rPr>
        <w:t>19</w:t>
      </w:r>
      <w:r w:rsidRPr="00F71E74">
        <w:rPr>
          <w:rFonts w:ascii="Times New Roman" w:hAnsi="Times New Roman" w:cs="Times New Roman"/>
          <w:lang w:val="pt-PT"/>
        </w:rPr>
        <w:t>, Andreia Costa</w:t>
      </w:r>
      <w:r w:rsidRPr="00F71E74">
        <w:rPr>
          <w:rFonts w:ascii="Times New Roman" w:hAnsi="Times New Roman" w:cs="Times New Roman"/>
          <w:vertAlign w:val="superscript"/>
          <w:lang w:val="pt-PT"/>
        </w:rPr>
        <w:t>20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Nader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Khalidi</w:t>
      </w:r>
      <w:r w:rsidRPr="00F71E74">
        <w:rPr>
          <w:rFonts w:ascii="Times New Roman" w:hAnsi="Times New Roman" w:cs="Times New Roman"/>
          <w:vertAlign w:val="superscript"/>
          <w:lang w:val="pt-PT"/>
        </w:rPr>
        <w:t>21</w:t>
      </w:r>
      <w:r w:rsidRPr="00F71E74">
        <w:rPr>
          <w:rFonts w:ascii="Times New Roman" w:hAnsi="Times New Roman" w:cs="Times New Roman"/>
          <w:lang w:val="pt-PT"/>
        </w:rPr>
        <w:t>, Christian Pagnoux</w:t>
      </w:r>
      <w:r w:rsidRPr="00F71E74">
        <w:rPr>
          <w:rFonts w:ascii="Times New Roman" w:hAnsi="Times New Roman" w:cs="Times New Roman"/>
          <w:vertAlign w:val="superscript"/>
          <w:lang w:val="pt-PT"/>
        </w:rPr>
        <w:t>22</w:t>
      </w:r>
      <w:r w:rsidRPr="00F71E74">
        <w:rPr>
          <w:rFonts w:ascii="Times New Roman" w:hAnsi="Times New Roman" w:cs="Times New Roman"/>
          <w:lang w:val="pt-PT"/>
        </w:rPr>
        <w:t>, Patrícia Canhão</w:t>
      </w:r>
      <w:r w:rsidRPr="00F71E74">
        <w:rPr>
          <w:rFonts w:ascii="Times New Roman" w:hAnsi="Times New Roman" w:cs="Times New Roman"/>
          <w:vertAlign w:val="superscript"/>
          <w:lang w:val="pt-PT"/>
        </w:rPr>
        <w:t>3,4</w:t>
      </w:r>
      <w:r w:rsidRPr="00F71E74">
        <w:rPr>
          <w:rFonts w:ascii="Times New Roman" w:hAnsi="Times New Roman" w:cs="Times New Roman"/>
          <w:lang w:val="pt-PT"/>
        </w:rPr>
        <w:t>, Teresa Pinho e Melo</w:t>
      </w:r>
      <w:r w:rsidRPr="00F71E74">
        <w:rPr>
          <w:rFonts w:ascii="Times New Roman" w:hAnsi="Times New Roman" w:cs="Times New Roman"/>
          <w:vertAlign w:val="superscript"/>
          <w:lang w:val="pt-PT"/>
        </w:rPr>
        <w:t>3,4</w:t>
      </w:r>
      <w:r w:rsidRPr="00F71E74">
        <w:rPr>
          <w:rFonts w:ascii="Times New Roman" w:hAnsi="Times New Roman" w:cs="Times New Roman"/>
          <w:lang w:val="pt-PT"/>
        </w:rPr>
        <w:t>, Ana Catarina Fonseca</w:t>
      </w:r>
      <w:r w:rsidRPr="00F71E74">
        <w:rPr>
          <w:rFonts w:ascii="Times New Roman" w:hAnsi="Times New Roman" w:cs="Times New Roman"/>
          <w:vertAlign w:val="superscript"/>
          <w:lang w:val="pt-PT"/>
        </w:rPr>
        <w:t>3,4</w:t>
      </w:r>
      <w:r w:rsidRPr="00F71E74">
        <w:rPr>
          <w:rFonts w:ascii="Times New Roman" w:hAnsi="Times New Roman" w:cs="Times New Roman"/>
          <w:lang w:val="pt-PT"/>
        </w:rPr>
        <w:t xml:space="preserve">, José M Ferro </w:t>
      </w:r>
      <w:r w:rsidRPr="00F71E74">
        <w:rPr>
          <w:rFonts w:ascii="Times New Roman" w:hAnsi="Times New Roman" w:cs="Times New Roman"/>
          <w:vertAlign w:val="superscript"/>
          <w:lang w:val="pt-PT"/>
        </w:rPr>
        <w:t>23</w:t>
      </w:r>
      <w:r w:rsidRPr="00F71E74">
        <w:rPr>
          <w:rFonts w:ascii="Times New Roman" w:hAnsi="Times New Roman" w:cs="Times New Roman"/>
          <w:lang w:val="pt-PT"/>
        </w:rPr>
        <w:t>, João Eurico Fonseca</w:t>
      </w:r>
      <w:r w:rsidRPr="00F71E74">
        <w:rPr>
          <w:rFonts w:ascii="Times New Roman" w:hAnsi="Times New Roman" w:cs="Times New Roman"/>
          <w:vertAlign w:val="superscript"/>
          <w:lang w:val="pt-PT"/>
        </w:rPr>
        <w:t>5,6</w:t>
      </w:r>
      <w:r w:rsidRPr="00F71E74">
        <w:rPr>
          <w:rFonts w:ascii="Times New Roman" w:hAnsi="Times New Roman" w:cs="Times New Roman"/>
          <w:lang w:val="pt-PT"/>
        </w:rPr>
        <w:t xml:space="preserve">, Ravi </w:t>
      </w:r>
      <w:proofErr w:type="spellStart"/>
      <w:r w:rsidRPr="00F71E74">
        <w:rPr>
          <w:rFonts w:ascii="Times New Roman" w:hAnsi="Times New Roman" w:cs="Times New Roman"/>
          <w:lang w:val="pt-PT"/>
        </w:rPr>
        <w:t>Suppiah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</w:t>
      </w:r>
      <w:r w:rsidRPr="00F71E74">
        <w:rPr>
          <w:rFonts w:ascii="Times New Roman" w:hAnsi="Times New Roman" w:cs="Times New Roman"/>
          <w:vertAlign w:val="superscript"/>
          <w:lang w:val="pt-PT"/>
        </w:rPr>
        <w:t>24</w:t>
      </w:r>
      <w:r w:rsidRPr="00F71E74">
        <w:rPr>
          <w:rFonts w:ascii="Times New Roman" w:hAnsi="Times New Roman" w:cs="Times New Roman"/>
          <w:lang w:val="pt-PT"/>
        </w:rPr>
        <w:t xml:space="preserve">, Richard A. Watts </w:t>
      </w:r>
      <w:r w:rsidRPr="00F71E74">
        <w:rPr>
          <w:rFonts w:ascii="Times New Roman" w:hAnsi="Times New Roman" w:cs="Times New Roman"/>
          <w:vertAlign w:val="superscript"/>
          <w:lang w:val="pt-PT"/>
        </w:rPr>
        <w:t xml:space="preserve"> 25</w:t>
      </w:r>
      <w:r w:rsidRPr="00F71E74">
        <w:rPr>
          <w:rFonts w:ascii="Times New Roman" w:hAnsi="Times New Roman" w:cs="Times New Roman"/>
          <w:lang w:val="pt-PT"/>
        </w:rPr>
        <w:t xml:space="preserve">, Peter Grayson </w:t>
      </w:r>
      <w:r w:rsidRPr="00F71E74">
        <w:rPr>
          <w:rFonts w:ascii="Times New Roman" w:hAnsi="Times New Roman" w:cs="Times New Roman"/>
          <w:vertAlign w:val="superscript"/>
          <w:lang w:val="pt-PT"/>
        </w:rPr>
        <w:t>26</w:t>
      </w:r>
      <w:r w:rsidRPr="00F71E74">
        <w:rPr>
          <w:rFonts w:ascii="Times New Roman" w:hAnsi="Times New Roman" w:cs="Times New Roman"/>
          <w:lang w:val="pt-PT"/>
        </w:rPr>
        <w:t xml:space="preserve">, Peter A. Merkel </w:t>
      </w:r>
      <w:r w:rsidRPr="00F71E74">
        <w:rPr>
          <w:rFonts w:ascii="Times New Roman" w:hAnsi="Times New Roman" w:cs="Times New Roman"/>
          <w:vertAlign w:val="superscript"/>
          <w:lang w:val="pt-PT"/>
        </w:rPr>
        <w:t xml:space="preserve">27 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Raashid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A. Luqmani</w:t>
      </w:r>
      <w:r w:rsidRPr="00F71E74">
        <w:rPr>
          <w:rFonts w:ascii="Times New Roman" w:hAnsi="Times New Roman" w:cs="Times New Roman"/>
          <w:vertAlign w:val="superscript"/>
          <w:lang w:val="pt-PT"/>
        </w:rPr>
        <w:t>7</w:t>
      </w:r>
    </w:p>
    <w:p w14:paraId="72100948" w14:textId="77777777" w:rsidR="00F71E74" w:rsidRPr="00F71E74" w:rsidRDefault="00F71E74" w:rsidP="00F71E74">
      <w:pPr>
        <w:jc w:val="both"/>
        <w:rPr>
          <w:rFonts w:ascii="Times New Roman" w:hAnsi="Times New Roman" w:cs="Times New Roman"/>
          <w:i/>
          <w:iCs/>
          <w:lang w:val="pt-PT"/>
        </w:rPr>
      </w:pPr>
    </w:p>
    <w:p w14:paraId="149B6954" w14:textId="6A136595" w:rsidR="00F71E74" w:rsidRDefault="00F71E74" w:rsidP="00F71E74">
      <w:pPr>
        <w:jc w:val="both"/>
        <w:rPr>
          <w:rFonts w:ascii="Times New Roman" w:hAnsi="Times New Roman" w:cs="Times New Roman"/>
        </w:rPr>
      </w:pPr>
      <w:r w:rsidRPr="00770DBE">
        <w:rPr>
          <w:rFonts w:ascii="Times New Roman" w:hAnsi="Times New Roman" w:cs="Times New Roman"/>
          <w:i/>
          <w:iCs/>
        </w:rPr>
        <w:t>On behalf of the DCVAS study group</w:t>
      </w:r>
    </w:p>
    <w:p w14:paraId="29248B04" w14:textId="77777777" w:rsidR="00F71E74" w:rsidRPr="00770DBE" w:rsidRDefault="00F71E74" w:rsidP="00F71E74">
      <w:pPr>
        <w:jc w:val="both"/>
        <w:rPr>
          <w:rFonts w:ascii="Times New Roman" w:hAnsi="Times New Roman" w:cs="Times New Roman"/>
        </w:rPr>
      </w:pPr>
    </w:p>
    <w:p w14:paraId="79F5E793" w14:textId="77777777" w:rsidR="00F71E74" w:rsidRPr="00710834" w:rsidRDefault="00F71E74" w:rsidP="00F71E7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10834">
        <w:rPr>
          <w:rFonts w:ascii="Times New Roman" w:hAnsi="Times New Roman" w:cs="Times New Roman"/>
          <w:b/>
        </w:rPr>
        <w:t>Affiliations:</w:t>
      </w:r>
    </w:p>
    <w:p w14:paraId="69C1EB69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Neurology department Wexham Park Hospital, Frimley Health Foundation Trust, Slough, UK</w:t>
      </w:r>
    </w:p>
    <w:p w14:paraId="4F710278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Department of Clinical Neurosciences, Oxford University Hospitals, Oxford, UK</w:t>
      </w:r>
    </w:p>
    <w:p w14:paraId="3D78A1F1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Serviço de Neurologia, Departamento de Neurociências e Saúde Mental, Centro Hospitalar Universitário Lisboa Norte,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, Portugal</w:t>
      </w:r>
    </w:p>
    <w:p w14:paraId="57E9670D" w14:textId="77777777" w:rsidR="00F71E74" w:rsidRPr="006B27A9" w:rsidRDefault="00F71E74" w:rsidP="00F71E74">
      <w:pPr>
        <w:pStyle w:val="pf0"/>
        <w:numPr>
          <w:ilvl w:val="0"/>
          <w:numId w:val="1"/>
        </w:numPr>
        <w:rPr>
          <w:rFonts w:eastAsiaTheme="minorHAnsi"/>
          <w:bCs/>
          <w:sz w:val="20"/>
          <w:szCs w:val="20"/>
          <w:lang w:val="pt-PT" w:eastAsia="en-US"/>
        </w:rPr>
      </w:pPr>
      <w:r w:rsidRPr="006B27A9">
        <w:rPr>
          <w:rFonts w:eastAsiaTheme="minorHAnsi"/>
          <w:bCs/>
          <w:sz w:val="20"/>
          <w:szCs w:val="20"/>
          <w:lang w:val="pt-PT" w:eastAsia="en-US"/>
        </w:rPr>
        <w:t xml:space="preserve">Centro de Estudos Egas Moniz, Faculdade de Medicina da Universidade de Lisboa, </w:t>
      </w:r>
      <w:proofErr w:type="spellStart"/>
      <w:r w:rsidRPr="006B27A9">
        <w:rPr>
          <w:rFonts w:eastAsiaTheme="minorHAnsi"/>
          <w:bCs/>
          <w:sz w:val="20"/>
          <w:szCs w:val="20"/>
          <w:lang w:val="pt-PT" w:eastAsia="en-US"/>
        </w:rPr>
        <w:t>Lisbon</w:t>
      </w:r>
      <w:proofErr w:type="spellEnd"/>
      <w:r w:rsidRPr="006B27A9">
        <w:rPr>
          <w:rFonts w:eastAsiaTheme="minorHAnsi"/>
          <w:bCs/>
          <w:sz w:val="20"/>
          <w:szCs w:val="20"/>
          <w:lang w:val="pt-PT" w:eastAsia="en-US"/>
        </w:rPr>
        <w:t>, Portugal.</w:t>
      </w:r>
    </w:p>
    <w:p w14:paraId="30234905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Rheumatology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and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Metabolic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Bone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Diseases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Department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Centro Hospitalar Universitário Lisboa Norte,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Academic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Medical </w:t>
      </w:r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Centre,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, Portugal</w:t>
      </w:r>
    </w:p>
    <w:p w14:paraId="54B522DA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Rheumatology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Research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Unit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Instituto de Medicina Molecular, Faculdade de Medicina da Universidade de Lisboa,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Academic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Medical Centre,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Portugal. </w:t>
      </w:r>
    </w:p>
    <w:p w14:paraId="4406DD76" w14:textId="77777777" w:rsidR="00F71E74" w:rsidRPr="00AD5588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Nuffield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Department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of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Orthopaedics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Rheumatology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and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Musculoskeletal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Sciences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Botnar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Research Centre,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Nuffield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Orthopaedic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Centre,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University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of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Oxford, UK </w:t>
      </w:r>
    </w:p>
    <w:p w14:paraId="566AD0A8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Lawson Health Research Institute, London, Ontario, Canada</w:t>
      </w:r>
    </w:p>
    <w:p w14:paraId="5AD3A03C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Centre for Health and Clinical Research, University of the West of England, Bristol, UK</w:t>
      </w:r>
    </w:p>
    <w:p w14:paraId="03B70A86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 xml:space="preserve">Rheumatology Department, Faculty of Medicine, Assiut University, Assiut, Egypt. </w:t>
      </w:r>
    </w:p>
    <w:p w14:paraId="201B594D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University of Kansas Medical Centre Institute, USA</w:t>
      </w:r>
    </w:p>
    <w:p w14:paraId="543D8F4D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 xml:space="preserve">Centre for Interdisciplinary Clinical Immunology, Rheumatology and Auto-inflammatory Diseases and Department of Internal Medicine II (Oncology, Haematology, Immunology and Rheumatology), University Hospital </w:t>
      </w:r>
      <w:proofErr w:type="spellStart"/>
      <w:r w:rsidRPr="00710834">
        <w:rPr>
          <w:rFonts w:ascii="Times New Roman" w:hAnsi="Times New Roman" w:cs="Times New Roman"/>
          <w:bCs/>
          <w:sz w:val="20"/>
          <w:szCs w:val="20"/>
        </w:rPr>
        <w:t>Tuebingen</w:t>
      </w:r>
      <w:proofErr w:type="spellEnd"/>
      <w:r w:rsidRPr="00710834">
        <w:rPr>
          <w:rFonts w:ascii="Times New Roman" w:hAnsi="Times New Roman" w:cs="Times New Roman"/>
          <w:bCs/>
          <w:sz w:val="20"/>
          <w:szCs w:val="20"/>
        </w:rPr>
        <w:t>, Germany</w:t>
      </w:r>
      <w:r w:rsidRPr="00710834" w:rsidDel="00097696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58AF5CE1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University Medical Centre Ljubljana, Slovenia</w:t>
      </w:r>
    </w:p>
    <w:p w14:paraId="5A8B10C2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Helsinki University Central Hospital, Finland</w:t>
      </w:r>
    </w:p>
    <w:p w14:paraId="240EC755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Hospital de Santo António, Centro Hospitalar Universitário do Porto, Portugal</w:t>
      </w:r>
    </w:p>
    <w:p w14:paraId="6601CE16" w14:textId="77777777" w:rsidR="00F71E74" w:rsidRPr="006B27A9" w:rsidRDefault="00F71E74" w:rsidP="00F71E74">
      <w:pPr>
        <w:pStyle w:val="PargrafodaLista"/>
        <w:numPr>
          <w:ilvl w:val="0"/>
          <w:numId w:val="1"/>
        </w:numPr>
        <w:shd w:val="clear" w:color="auto" w:fill="FFFFFF"/>
        <w:rPr>
          <w:rFonts w:ascii="Times New Roman" w:hAnsi="Times New Roman" w:cs="Times New Roman"/>
          <w:bCs/>
          <w:sz w:val="20"/>
          <w:szCs w:val="20"/>
          <w:lang w:val="pt-PT"/>
        </w:rPr>
      </w:pP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Unit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for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Multidisciplinary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 Research in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Biomedicine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, Instituto de Ciências Biomédicas de Abel </w:t>
      </w:r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Salazar, Universidade</w:t>
      </w:r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do Porto, Portugal</w:t>
      </w:r>
    </w:p>
    <w:p w14:paraId="6E4C0365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NIMS, Hyderabad, India</w:t>
      </w:r>
    </w:p>
    <w:p w14:paraId="752B3EFC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Department of Rheumatology and Department of Clinical Research, </w:t>
      </w:r>
      <w:r w:rsidRPr="00710834">
        <w:rPr>
          <w:rFonts w:ascii="Times New Roman" w:hAnsi="Times New Roman" w:cs="Times New Roman"/>
          <w:bCs/>
          <w:sz w:val="20"/>
          <w:szCs w:val="20"/>
        </w:rPr>
        <w:t>University Hospital, Basel, Switzerland</w:t>
      </w:r>
    </w:p>
    <w:p w14:paraId="171C4F26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 xml:space="preserve">Division of Rheumatology, Department of Internal Medicine, Vasculitis Research </w:t>
      </w:r>
      <w:proofErr w:type="spellStart"/>
      <w:r w:rsidRPr="00710834">
        <w:rPr>
          <w:rFonts w:ascii="Times New Roman" w:hAnsi="Times New Roman" w:cs="Times New Roman"/>
          <w:bCs/>
          <w:sz w:val="20"/>
          <w:szCs w:val="20"/>
        </w:rPr>
        <w:t>Center</w:t>
      </w:r>
      <w:proofErr w:type="spellEnd"/>
      <w:r w:rsidRPr="00710834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710834">
        <w:rPr>
          <w:rFonts w:ascii="Times New Roman" w:hAnsi="Times New Roman" w:cs="Times New Roman"/>
          <w:bCs/>
          <w:sz w:val="20"/>
          <w:szCs w:val="20"/>
        </w:rPr>
        <w:t>Hacettepe</w:t>
      </w:r>
      <w:proofErr w:type="spellEnd"/>
      <w:r w:rsidRPr="00710834">
        <w:rPr>
          <w:rFonts w:ascii="Times New Roman" w:hAnsi="Times New Roman" w:cs="Times New Roman"/>
          <w:bCs/>
          <w:sz w:val="20"/>
          <w:szCs w:val="20"/>
        </w:rPr>
        <w:t xml:space="preserve"> University School of Medicine, Ankara, Turkey</w:t>
      </w:r>
    </w:p>
    <w:p w14:paraId="34151330" w14:textId="77777777" w:rsidR="00F71E74" w:rsidRPr="002B180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Centro Hospitalar Universitário de São João, Porto, Portugal e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Neuroscience</w:t>
      </w:r>
      <w:proofErr w:type="spellEnd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and</w:t>
      </w:r>
      <w:proofErr w:type="spellEnd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Mental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Health</w:t>
      </w:r>
      <w:proofErr w:type="spellEnd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Department</w:t>
      </w:r>
      <w:proofErr w:type="spellEnd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, Faculdade de Medicina da Universidade do Porto, Porto, Portugal</w:t>
      </w:r>
    </w:p>
    <w:p w14:paraId="278DDCA0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St Joseph’s Healthcare Hamilton and McMaster University, Ontario, Canada</w:t>
      </w:r>
    </w:p>
    <w:p w14:paraId="0855A4D8" w14:textId="77777777" w:rsidR="00F71E74" w:rsidRPr="002B180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2B1804">
        <w:rPr>
          <w:rFonts w:ascii="Times New Roman" w:hAnsi="Times New Roman" w:cs="Times New Roman"/>
          <w:bCs/>
          <w:sz w:val="20"/>
          <w:szCs w:val="20"/>
        </w:rPr>
        <w:t>Mount Sinai Hospital, Toronto, Canada</w:t>
      </w:r>
    </w:p>
    <w:p w14:paraId="58A1A738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Instituto de Medicina Molecular, Faculdade de Medicina</w:t>
      </w:r>
      <w:r w:rsidRPr="006B27A9">
        <w:rPr>
          <w:rFonts w:ascii="Times New Roman" w:hAnsi="Times New Roman" w:cs="Times New Roman"/>
          <w:sz w:val="20"/>
          <w:szCs w:val="20"/>
          <w:lang w:val="pt-PT"/>
        </w:rPr>
        <w:t xml:space="preserve"> da Universidade de Lisboa, </w:t>
      </w:r>
      <w:proofErr w:type="spellStart"/>
      <w:r w:rsidRPr="006B27A9">
        <w:rPr>
          <w:rFonts w:ascii="Times New Roman" w:hAnsi="Times New Roman" w:cs="Times New Roman"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sz w:val="20"/>
          <w:szCs w:val="20"/>
          <w:lang w:val="pt-PT"/>
        </w:rPr>
        <w:t>, Portugal</w:t>
      </w:r>
    </w:p>
    <w:p w14:paraId="4C98E463" w14:textId="77777777" w:rsidR="00F71E74" w:rsidRPr="002B1804" w:rsidRDefault="00F71E74" w:rsidP="00F71E74">
      <w:pPr>
        <w:pStyle w:val="NormalWeb"/>
        <w:numPr>
          <w:ilvl w:val="0"/>
          <w:numId w:val="1"/>
        </w:numPr>
        <w:shd w:val="clear" w:color="auto" w:fill="FFFFFF"/>
        <w:rPr>
          <w:sz w:val="20"/>
          <w:szCs w:val="20"/>
        </w:rPr>
      </w:pPr>
      <w:proofErr w:type="spellStart"/>
      <w:r w:rsidRPr="00710834">
        <w:rPr>
          <w:bCs/>
          <w:sz w:val="20"/>
          <w:szCs w:val="20"/>
        </w:rPr>
        <w:t>Te</w:t>
      </w:r>
      <w:proofErr w:type="spellEnd"/>
      <w:r w:rsidRPr="00710834">
        <w:rPr>
          <w:bCs/>
          <w:sz w:val="20"/>
          <w:szCs w:val="20"/>
        </w:rPr>
        <w:t> </w:t>
      </w:r>
      <w:proofErr w:type="spellStart"/>
      <w:r w:rsidRPr="00710834">
        <w:rPr>
          <w:bCs/>
          <w:sz w:val="20"/>
          <w:szCs w:val="20"/>
        </w:rPr>
        <w:t>Whatu</w:t>
      </w:r>
      <w:proofErr w:type="spellEnd"/>
      <w:r w:rsidRPr="00710834">
        <w:rPr>
          <w:bCs/>
          <w:sz w:val="20"/>
          <w:szCs w:val="20"/>
        </w:rPr>
        <w:t> Ora – Health New Zealand</w:t>
      </w:r>
    </w:p>
    <w:p w14:paraId="207E8A06" w14:textId="77777777" w:rsidR="00F71E74" w:rsidRPr="002B1804" w:rsidRDefault="00F71E74" w:rsidP="00F71E74">
      <w:pPr>
        <w:pStyle w:val="NormalWeb"/>
        <w:numPr>
          <w:ilvl w:val="0"/>
          <w:numId w:val="1"/>
        </w:numPr>
        <w:shd w:val="clear" w:color="auto" w:fill="FFFFFF"/>
        <w:rPr>
          <w:rFonts w:eastAsiaTheme="minorHAnsi"/>
          <w:bCs/>
          <w:sz w:val="20"/>
          <w:szCs w:val="20"/>
          <w:lang w:eastAsia="en-US"/>
        </w:rPr>
      </w:pPr>
      <w:r w:rsidRPr="002B1804">
        <w:rPr>
          <w:sz w:val="20"/>
          <w:szCs w:val="20"/>
        </w:rPr>
        <w:t>Norwich Medical School</w:t>
      </w:r>
      <w:r>
        <w:t xml:space="preserve">, </w:t>
      </w:r>
      <w:r w:rsidRPr="002B1804">
        <w:rPr>
          <w:rFonts w:eastAsiaTheme="minorHAnsi"/>
          <w:bCs/>
          <w:sz w:val="20"/>
          <w:szCs w:val="20"/>
          <w:lang w:eastAsia="en-US"/>
        </w:rPr>
        <w:t>United Kingdom</w:t>
      </w:r>
    </w:p>
    <w:p w14:paraId="3181DCC6" w14:textId="77777777" w:rsidR="00F71E74" w:rsidRPr="002B1804" w:rsidRDefault="00F71E74" w:rsidP="00F71E74">
      <w:pPr>
        <w:pStyle w:val="NormalWeb"/>
        <w:numPr>
          <w:ilvl w:val="0"/>
          <w:numId w:val="1"/>
        </w:numPr>
        <w:shd w:val="clear" w:color="auto" w:fill="FFFFFF"/>
        <w:rPr>
          <w:sz w:val="20"/>
          <w:szCs w:val="20"/>
        </w:rPr>
      </w:pPr>
      <w:r w:rsidRPr="002B1804">
        <w:rPr>
          <w:sz w:val="20"/>
          <w:szCs w:val="20"/>
        </w:rPr>
        <w:t xml:space="preserve">National Institutes of Health, NIAMS Vasculitis Translational Research Program, Bethesda, USA </w:t>
      </w:r>
    </w:p>
    <w:p w14:paraId="5DFF748A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Division of Rheumatology, Department of Medicine, Division of Epidemiology, Department of Biostatistics, Epidemiology, and Informatics, University of Pennsylvania, Philadelphia, USA</w:t>
      </w:r>
    </w:p>
    <w:p w14:paraId="658B9F81" w14:textId="77777777" w:rsidR="00F71E74" w:rsidRPr="00F71E74" w:rsidRDefault="00F71E74" w:rsidP="00F71E74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F71E74">
        <w:rPr>
          <w:rFonts w:ascii="Times New Roman" w:hAnsi="Times New Roman" w:cs="Times New Roman"/>
          <w:bCs/>
        </w:rPr>
        <w:t>Corresponding author: ruth.geraldes@ndcn.ox.ac.uk</w:t>
      </w:r>
    </w:p>
    <w:p w14:paraId="0B597CFD" w14:textId="0AD4CD00" w:rsidR="00D5283A" w:rsidRDefault="0075648E" w:rsidP="00C2137B">
      <w:pPr>
        <w:ind w:left="2430" w:hanging="2430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Online Resource</w:t>
      </w:r>
      <w:r w:rsidR="00D5283A" w:rsidRPr="001D5822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D0AA3">
        <w:rPr>
          <w:rFonts w:ascii="Times New Roman" w:hAnsi="Times New Roman" w:cs="Times New Roman"/>
          <w:b/>
          <w:bCs/>
          <w:lang w:val="en-GB"/>
        </w:rPr>
        <w:t>3</w:t>
      </w:r>
      <w:r w:rsidR="00D5283A" w:rsidRPr="001D5822">
        <w:rPr>
          <w:rFonts w:ascii="Times New Roman" w:hAnsi="Times New Roman" w:cs="Times New Roman"/>
          <w:lang w:val="en-GB"/>
        </w:rPr>
        <w:t>.</w:t>
      </w:r>
      <w:r w:rsidR="00D5283A" w:rsidRPr="008766DC">
        <w:rPr>
          <w:rFonts w:ascii="Times New Roman" w:hAnsi="Times New Roman" w:cs="Times New Roman"/>
          <w:lang w:val="en-GB"/>
        </w:rPr>
        <w:t xml:space="preserve"> </w:t>
      </w:r>
      <w:r w:rsidR="000D09BA">
        <w:rPr>
          <w:rFonts w:ascii="Times New Roman" w:hAnsi="Times New Roman" w:cs="Times New Roman"/>
          <w:lang w:val="en-GB"/>
        </w:rPr>
        <w:tab/>
      </w:r>
      <w:r w:rsidR="00D5283A">
        <w:rPr>
          <w:rFonts w:ascii="Times New Roman" w:hAnsi="Times New Roman" w:cs="Times New Roman"/>
          <w:b/>
          <w:bCs/>
          <w:lang w:val="en-GB"/>
        </w:rPr>
        <w:t xml:space="preserve">Demographic characteristics of </w:t>
      </w:r>
      <w:r w:rsidR="000D09BA">
        <w:rPr>
          <w:rFonts w:ascii="Times New Roman" w:hAnsi="Times New Roman" w:cs="Times New Roman"/>
          <w:b/>
          <w:bCs/>
          <w:lang w:val="en-GB"/>
        </w:rPr>
        <w:t xml:space="preserve">subgroups of </w:t>
      </w:r>
      <w:r w:rsidR="001D5822">
        <w:rPr>
          <w:rFonts w:ascii="Times New Roman" w:hAnsi="Times New Roman" w:cs="Times New Roman"/>
          <w:b/>
          <w:bCs/>
          <w:lang w:val="en-GB"/>
        </w:rPr>
        <w:t>primary systemic vasculitis</w:t>
      </w:r>
      <w:r w:rsidR="00CF5BC3">
        <w:rPr>
          <w:rFonts w:ascii="Times New Roman" w:hAnsi="Times New Roman" w:cs="Times New Roman"/>
          <w:b/>
          <w:bCs/>
          <w:lang w:val="en-GB"/>
        </w:rPr>
        <w:t>.</w:t>
      </w:r>
    </w:p>
    <w:p w14:paraId="4E6FCE29" w14:textId="77777777" w:rsidR="00D5283A" w:rsidRPr="008766DC" w:rsidRDefault="00D5283A" w:rsidP="00D5283A">
      <w:pPr>
        <w:rPr>
          <w:rFonts w:ascii="Times New Roman" w:hAnsi="Times New Roman" w:cs="Times New Roman"/>
          <w:lang w:val="en-GB"/>
        </w:rPr>
      </w:pPr>
    </w:p>
    <w:tbl>
      <w:tblPr>
        <w:tblStyle w:val="TabelacomGrelha"/>
        <w:tblW w:w="8879" w:type="dxa"/>
        <w:tblInd w:w="-95" w:type="dxa"/>
        <w:tblLook w:val="04A0" w:firstRow="1" w:lastRow="0" w:firstColumn="1" w:lastColumn="0" w:noHBand="0" w:noVBand="1"/>
      </w:tblPr>
      <w:tblGrid>
        <w:gridCol w:w="1933"/>
        <w:gridCol w:w="1403"/>
        <w:gridCol w:w="1242"/>
        <w:gridCol w:w="1182"/>
        <w:gridCol w:w="1575"/>
        <w:gridCol w:w="1544"/>
      </w:tblGrid>
      <w:tr w:rsidR="00D5283A" w:rsidRPr="00D345FA" w14:paraId="304E40AF" w14:textId="1DAF1D2C" w:rsidTr="00B47F37">
        <w:trPr>
          <w:trHeight w:val="134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CB0E2" w14:textId="77777777" w:rsidR="00D5283A" w:rsidRPr="008766DC" w:rsidRDefault="00D5283A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1FFAC" w14:textId="0F5A99C4" w:rsidR="00D5283A" w:rsidRPr="00D5283A" w:rsidRDefault="00D5283A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2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K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A4DD0" w14:textId="6014B86E" w:rsidR="00D5283A" w:rsidRPr="00D5283A" w:rsidRDefault="00D5283A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2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CA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806B7" w14:textId="6734047B" w:rsidR="00D5283A" w:rsidRPr="00D5283A" w:rsidRDefault="00D5283A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2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N</w:t>
            </w:r>
          </w:p>
        </w:tc>
        <w:tc>
          <w:tcPr>
            <w:tcW w:w="1575" w:type="dxa"/>
          </w:tcPr>
          <w:p w14:paraId="15F698BD" w14:textId="77B6B3D8" w:rsidR="00D5283A" w:rsidRPr="00D5283A" w:rsidRDefault="00D5283A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2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all-</w:t>
            </w:r>
            <w:r w:rsidR="000D09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</w:t>
            </w:r>
            <w:r w:rsidRPr="00D52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sel</w:t>
            </w:r>
            <w:r w:rsidR="000D09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Vasculitis</w:t>
            </w:r>
          </w:p>
        </w:tc>
        <w:tc>
          <w:tcPr>
            <w:tcW w:w="1544" w:type="dxa"/>
          </w:tcPr>
          <w:p w14:paraId="61FED4C2" w14:textId="5D18F434" w:rsidR="00D5283A" w:rsidRPr="00D5283A" w:rsidRDefault="00D5283A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2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hçet’s</w:t>
            </w:r>
            <w:r w:rsidR="000D09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Disease</w:t>
            </w:r>
          </w:p>
        </w:tc>
      </w:tr>
      <w:tr w:rsidR="00D5283A" w:rsidRPr="00D345FA" w14:paraId="4E160B11" w14:textId="77777777" w:rsidTr="00B47F37">
        <w:trPr>
          <w:trHeight w:val="134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52521" w14:textId="3EB3579A" w:rsidR="00D5283A" w:rsidRPr="008766DC" w:rsidRDefault="00D5283A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E6956" w14:textId="5BDDDC7C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BD5F2" w14:textId="3321E75A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6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B6641" w14:textId="4B31F183" w:rsidR="00D5283A" w:rsidRPr="008766DC" w:rsidRDefault="00B47F37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E8E13" w14:textId="6A303753" w:rsidR="00D5283A" w:rsidRPr="000542EE" w:rsidRDefault="00B47F37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="0092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D4D2A" w14:textId="74817714" w:rsidR="00D5283A" w:rsidRPr="000542EE" w:rsidRDefault="00E30C1F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</w:t>
            </w:r>
          </w:p>
        </w:tc>
      </w:tr>
      <w:tr w:rsidR="00D5283A" w:rsidRPr="00D345FA" w14:paraId="7AE40EE9" w14:textId="08350407" w:rsidTr="00B47F37">
        <w:trPr>
          <w:trHeight w:val="134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451FD" w14:textId="77777777" w:rsidR="00D5283A" w:rsidRPr="008766DC" w:rsidRDefault="00D5283A" w:rsidP="004C01D9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8766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age (IQR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A3DA3" w14:textId="73FB7715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 (17.0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B712E" w14:textId="22DA05DC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 (12.0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1B8D2" w14:textId="5AE27BA5" w:rsidR="00D5283A" w:rsidRPr="008766DC" w:rsidRDefault="00B47F37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0 (29.0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C123A" w14:textId="1DD75CFD" w:rsidR="00D5283A" w:rsidRPr="000542EE" w:rsidRDefault="00B47F37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92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 (2</w:t>
            </w:r>
            <w:r w:rsidR="0092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82315" w14:textId="4A70C0DA" w:rsidR="00D5283A" w:rsidRPr="000542EE" w:rsidRDefault="00D5283A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E30C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 (15.0)</w:t>
            </w:r>
          </w:p>
        </w:tc>
      </w:tr>
      <w:tr w:rsidR="00D5283A" w:rsidRPr="00D345FA" w14:paraId="1CE90562" w14:textId="0896D2B8" w:rsidTr="00B47F37">
        <w:trPr>
          <w:trHeight w:val="265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D0AAA" w14:textId="77777777" w:rsidR="00D5283A" w:rsidRPr="008766DC" w:rsidRDefault="00D5283A" w:rsidP="004C01D9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8766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disease duration (IQR) (months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EE5B6" w14:textId="67F435C2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 (22.0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F5BAD" w14:textId="73B5FF87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 (5.0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CA62E" w14:textId="5E3687F0" w:rsidR="00D5283A" w:rsidRPr="008766DC" w:rsidRDefault="00B47F37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 (11.0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0249A" w14:textId="680BB498" w:rsidR="00D5283A" w:rsidRPr="000542EE" w:rsidRDefault="00B47F37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 (</w:t>
            </w:r>
            <w:r w:rsidR="0092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E9A83" w14:textId="179EB5C8" w:rsidR="00D5283A" w:rsidRPr="000542EE" w:rsidRDefault="00E30C1F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 (15.3)</w:t>
            </w:r>
          </w:p>
        </w:tc>
      </w:tr>
      <w:tr w:rsidR="00D5283A" w:rsidRPr="00D345FA" w14:paraId="7D5B6C28" w14:textId="3A1A59E0" w:rsidTr="00B47F37">
        <w:trPr>
          <w:trHeight w:val="134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0477C" w14:textId="77777777" w:rsidR="00D5283A" w:rsidRPr="008766DC" w:rsidRDefault="00D5283A" w:rsidP="004C01D9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8766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male sex (%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33370" w14:textId="672FDD97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9 (82.4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95642" w14:textId="58063D63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0 (68.8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F0482" w14:textId="20B766BB" w:rsidR="00D5283A" w:rsidRPr="008766DC" w:rsidRDefault="00B47F37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39.9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CC3AD" w14:textId="64C3C20C" w:rsidR="00D5283A" w:rsidRPr="000542EE" w:rsidRDefault="00E30C1F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 w:rsidR="0092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1.5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6A864" w14:textId="371E5257" w:rsidR="00D5283A" w:rsidRPr="000D09BA" w:rsidRDefault="00BE2F3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</w:t>
            </w:r>
            <w:r w:rsidR="00D5283A" w:rsidRPr="00C213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5283A" w:rsidRPr="00D345FA" w14:paraId="40611FB5" w14:textId="54A6B8C7" w:rsidTr="00B47F37">
        <w:trPr>
          <w:trHeight w:val="134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13018" w14:textId="77777777" w:rsidR="00D5283A" w:rsidRPr="008766DC" w:rsidRDefault="00D5283A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66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EE268" w14:textId="77777777" w:rsidR="00D5283A" w:rsidRPr="008766DC" w:rsidRDefault="00D5283A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099E2" w14:textId="77777777" w:rsidR="00D5283A" w:rsidRPr="008766DC" w:rsidRDefault="00D5283A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C2E5F" w14:textId="77777777" w:rsidR="00D5283A" w:rsidRPr="008766DC" w:rsidRDefault="00D5283A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BBFFD" w14:textId="77777777" w:rsidR="00D5283A" w:rsidRPr="008766DC" w:rsidRDefault="00D5283A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B89D4" w14:textId="77777777" w:rsidR="00D5283A" w:rsidRPr="008766DC" w:rsidRDefault="00D5283A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283A" w:rsidRPr="00D345FA" w14:paraId="54ED427A" w14:textId="24B35432" w:rsidTr="00B47F37">
        <w:trPr>
          <w:trHeight w:val="265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A3194" w14:textId="77777777" w:rsidR="00D5283A" w:rsidRPr="008766DC" w:rsidRDefault="00D5283A" w:rsidP="004C01D9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GB" w:eastAsia="en-US"/>
              </w:rPr>
            </w:pPr>
            <w:r w:rsidRPr="008766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White (%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CD7E7" w14:textId="2A2A83EB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 (24.3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38A4A" w14:textId="000A1744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7 (95.1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D1CC4" w14:textId="119562DE" w:rsidR="00D5283A" w:rsidRPr="008766DC" w:rsidRDefault="00B47F37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 (60.6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5438C" w14:textId="414678C4" w:rsidR="00D5283A" w:rsidRPr="000542EE" w:rsidRDefault="00E30C1F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</w:t>
            </w:r>
            <w:r w:rsidR="0092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4.1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1D543" w14:textId="07297AB7" w:rsidR="00D5283A" w:rsidRPr="000542EE" w:rsidRDefault="00E30C1F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41.3)</w:t>
            </w:r>
          </w:p>
        </w:tc>
      </w:tr>
      <w:tr w:rsidR="00D5283A" w:rsidRPr="00D345FA" w14:paraId="2B20EBAF" w14:textId="574F2FAC" w:rsidTr="00B47F37">
        <w:trPr>
          <w:trHeight w:val="265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C1C63" w14:textId="77777777" w:rsidR="00D5283A" w:rsidRPr="008766DC" w:rsidRDefault="00D5283A" w:rsidP="004C01D9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GB" w:eastAsia="en-US"/>
              </w:rPr>
            </w:pPr>
            <w:r w:rsidRPr="008766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Black/African (%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9C22E" w14:textId="55C8CF8C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.4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B2BBD" w14:textId="73CE0B1B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0.7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9C102" w14:textId="39A936FD" w:rsidR="00D5283A" w:rsidRPr="008766DC" w:rsidRDefault="00B47F37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E5147" w14:textId="3D5415F7" w:rsidR="00D5283A" w:rsidRPr="000542EE" w:rsidRDefault="00E30C1F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.3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4CC81" w14:textId="054E1B4B" w:rsidR="00D5283A" w:rsidRPr="000542EE" w:rsidRDefault="00E30C1F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5.5)</w:t>
            </w:r>
          </w:p>
        </w:tc>
      </w:tr>
      <w:tr w:rsidR="00D5283A" w:rsidRPr="00D345FA" w14:paraId="59FA143A" w14:textId="4B861D5F" w:rsidTr="00B47F37">
        <w:trPr>
          <w:trHeight w:val="265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E58B7" w14:textId="77777777" w:rsidR="00D5283A" w:rsidRPr="008766DC" w:rsidRDefault="00D5283A" w:rsidP="004C01D9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GB" w:eastAsia="en-US"/>
              </w:rPr>
            </w:pPr>
            <w:r w:rsidRPr="008766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sian (%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E2A8A" w14:textId="63B8220E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5 (61.1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2C39B" w14:textId="0D7968F9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2.0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6D21F" w14:textId="3314D893" w:rsidR="00D5283A" w:rsidRPr="008766DC" w:rsidRDefault="00B47F37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24.9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7CDAD" w14:textId="7FF7BF2D" w:rsidR="00D5283A" w:rsidRPr="000542EE" w:rsidRDefault="00E30C1F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="0092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4.8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19B4D" w14:textId="4EC05157" w:rsidR="00D5283A" w:rsidRPr="000542EE" w:rsidRDefault="00E30C1F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10.9)</w:t>
            </w:r>
          </w:p>
        </w:tc>
      </w:tr>
      <w:tr w:rsidR="00D5283A" w:rsidRPr="00D345FA" w14:paraId="446EE6D9" w14:textId="6B4FD859" w:rsidTr="00B47F37">
        <w:trPr>
          <w:trHeight w:val="265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6DF9E" w14:textId="77777777" w:rsidR="00D5283A" w:rsidRPr="008766DC" w:rsidRDefault="00D5283A" w:rsidP="004C01D9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GB" w:eastAsia="en-US"/>
              </w:rPr>
            </w:pPr>
            <w:r w:rsidRPr="008766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iddle East (%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D957A" w14:textId="67D64C1E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13.3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C446E" w14:textId="3742CEA1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.9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A2B5F" w14:textId="14C5C50A" w:rsidR="00D5283A" w:rsidRPr="008766DC" w:rsidRDefault="00B47F37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13.5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E9534" w14:textId="54BDB7AD" w:rsidR="00D5283A" w:rsidRPr="000542EE" w:rsidRDefault="00E30C1F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 (6.0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BC670" w14:textId="60667C48" w:rsidR="00D5283A" w:rsidRPr="000542EE" w:rsidRDefault="00E30C1F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 (46.3)</w:t>
            </w:r>
          </w:p>
        </w:tc>
      </w:tr>
      <w:tr w:rsidR="00D5283A" w:rsidRPr="00D345FA" w14:paraId="0CD9C5E0" w14:textId="3768BD7C" w:rsidTr="00B47F37">
        <w:trPr>
          <w:trHeight w:val="265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AEF71" w14:textId="77777777" w:rsidR="00D5283A" w:rsidRPr="008766DC" w:rsidRDefault="00D5283A" w:rsidP="004C01D9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GB" w:eastAsia="en-US"/>
              </w:rPr>
            </w:pPr>
            <w:r w:rsidRPr="008766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Latin (%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0AF5E" w14:textId="49527B28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.0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4A9F4" w14:textId="4F40F9D5" w:rsidR="00D5283A" w:rsidRPr="000542EE" w:rsidRDefault="008E05B4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.3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8B269" w14:textId="4B60C650" w:rsidR="00D5283A" w:rsidRPr="008766DC" w:rsidRDefault="00B47F37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12588" w14:textId="21CD3CB7" w:rsidR="00D5283A" w:rsidRPr="000542EE" w:rsidRDefault="00E30C1F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4.3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A0F32" w14:textId="6E85ACE0" w:rsidR="00D5283A" w:rsidRPr="000542EE" w:rsidRDefault="00E30C1F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5)</w:t>
            </w:r>
          </w:p>
        </w:tc>
      </w:tr>
    </w:tbl>
    <w:p w14:paraId="19000569" w14:textId="5BC0C71F" w:rsidR="00535AE8" w:rsidRDefault="001D5822" w:rsidP="00C2137B">
      <w:pPr>
        <w:ind w:right="-222"/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</w:pPr>
      <w:r w:rsidRPr="001D5822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>TAK – Takayasu’s arteritis. GCA – Giant cell arteritis. PAN – Polyarteritis nodosa. Small</w:t>
      </w:r>
      <w:r w:rsidR="000D09BA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>-V</w:t>
      </w:r>
      <w:r w:rsidRPr="001D5822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>essel</w:t>
      </w:r>
      <w:r w:rsidR="000D09BA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 xml:space="preserve"> Vasculitis</w:t>
      </w:r>
      <w:r w:rsidRPr="001D5822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 xml:space="preserve"> – include</w:t>
      </w:r>
      <w:r w:rsidR="000D09BA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>s</w:t>
      </w:r>
      <w:r w:rsidRPr="001D5822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 xml:space="preserve"> 3 PSV (</w:t>
      </w:r>
      <w:r w:rsidR="000D09BA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>e</w:t>
      </w:r>
      <w:r w:rsidR="000D09BA" w:rsidRPr="001D5822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>osinoph</w:t>
      </w:r>
      <w:r w:rsidR="000D09BA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>i</w:t>
      </w:r>
      <w:r w:rsidR="000D09BA" w:rsidRPr="001D5822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>lic granulomatosis with polyangiitis</w:t>
      </w:r>
      <w:r w:rsidR="000D09BA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>,</w:t>
      </w:r>
      <w:r w:rsidR="000D09BA" w:rsidRPr="001D5822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 xml:space="preserve"> </w:t>
      </w:r>
      <w:r w:rsidR="000D09BA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>g</w:t>
      </w:r>
      <w:r w:rsidRPr="001D5822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 xml:space="preserve">ranulomatosis with polyangiitis, and microscopic </w:t>
      </w:r>
      <w:r w:rsidR="00A4238A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>poly</w:t>
      </w:r>
      <w:r w:rsidRPr="001D5822"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  <w:t>angiitis)</w:t>
      </w:r>
    </w:p>
    <w:p w14:paraId="3087E6C8" w14:textId="68AD48D1" w:rsidR="0047589A" w:rsidRDefault="0047589A">
      <w:pPr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</w:pPr>
    </w:p>
    <w:p w14:paraId="5ACF62AD" w14:textId="61095E23" w:rsidR="0047589A" w:rsidRDefault="0047589A">
      <w:pPr>
        <w:rPr>
          <w:rFonts w:ascii="Times New Roman" w:eastAsiaTheme="minorEastAsia" w:hAnsi="Times New Roman" w:cs="Times New Roman"/>
          <w:sz w:val="20"/>
          <w:szCs w:val="20"/>
          <w:lang w:val="en-GB" w:eastAsia="en-GB"/>
        </w:rPr>
      </w:pPr>
    </w:p>
    <w:p w14:paraId="73D1C95E" w14:textId="20C927C2" w:rsidR="000D09BA" w:rsidRDefault="000D09BA">
      <w:pPr>
        <w:spacing w:after="160" w:line="259" w:lineRule="auto"/>
        <w:rPr>
          <w:rFonts w:ascii="Cambria" w:hAnsi="Cambria" w:cs="Times New Roman (Body CS)"/>
          <w:b/>
          <w:bCs/>
        </w:rPr>
      </w:pPr>
    </w:p>
    <w:sectPr w:rsidR="000D09BA" w:rsidSect="0075648E">
      <w:pgSz w:w="11906" w:h="16838"/>
      <w:pgMar w:top="1296" w:right="1699" w:bottom="1296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FAA3B" w14:textId="77777777" w:rsidR="005075E9" w:rsidRDefault="005075E9" w:rsidP="006F1041">
      <w:r>
        <w:separator/>
      </w:r>
    </w:p>
  </w:endnote>
  <w:endnote w:type="continuationSeparator" w:id="0">
    <w:p w14:paraId="5BEDD4B2" w14:textId="77777777" w:rsidR="005075E9" w:rsidRDefault="005075E9" w:rsidP="006F1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47A93" w14:textId="77777777" w:rsidR="005075E9" w:rsidRDefault="005075E9" w:rsidP="006F1041">
      <w:r>
        <w:separator/>
      </w:r>
    </w:p>
  </w:footnote>
  <w:footnote w:type="continuationSeparator" w:id="0">
    <w:p w14:paraId="7D1078A9" w14:textId="77777777" w:rsidR="005075E9" w:rsidRDefault="005075E9" w:rsidP="006F10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4266E"/>
    <w:multiLevelType w:val="hybridMultilevel"/>
    <w:tmpl w:val="AAF60B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7467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83A"/>
    <w:rsid w:val="00065ACC"/>
    <w:rsid w:val="000D09BA"/>
    <w:rsid w:val="001411E8"/>
    <w:rsid w:val="001449C1"/>
    <w:rsid w:val="001D5822"/>
    <w:rsid w:val="003D0AA3"/>
    <w:rsid w:val="004330D0"/>
    <w:rsid w:val="0047589A"/>
    <w:rsid w:val="004C01D9"/>
    <w:rsid w:val="004C158E"/>
    <w:rsid w:val="005075E9"/>
    <w:rsid w:val="00530D17"/>
    <w:rsid w:val="00535AE8"/>
    <w:rsid w:val="005711F2"/>
    <w:rsid w:val="0061514D"/>
    <w:rsid w:val="006F1041"/>
    <w:rsid w:val="0075648E"/>
    <w:rsid w:val="008B3A48"/>
    <w:rsid w:val="008B5085"/>
    <w:rsid w:val="008E05B4"/>
    <w:rsid w:val="008F319A"/>
    <w:rsid w:val="009216AE"/>
    <w:rsid w:val="00A4238A"/>
    <w:rsid w:val="00A73C8A"/>
    <w:rsid w:val="00B47F37"/>
    <w:rsid w:val="00B76E5F"/>
    <w:rsid w:val="00BB76C4"/>
    <w:rsid w:val="00BE2F34"/>
    <w:rsid w:val="00C2137B"/>
    <w:rsid w:val="00C97F4E"/>
    <w:rsid w:val="00CF5BC3"/>
    <w:rsid w:val="00D22D4A"/>
    <w:rsid w:val="00D5283A"/>
    <w:rsid w:val="00D703FA"/>
    <w:rsid w:val="00E30C1F"/>
    <w:rsid w:val="00EF6678"/>
    <w:rsid w:val="00F71E74"/>
    <w:rsid w:val="00FE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BF3FA"/>
  <w15:chartTrackingRefBased/>
  <w15:docId w15:val="{4FF7571D-807C-48F4-A267-3402A8A1E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83A"/>
    <w:pPr>
      <w:spacing w:after="0" w:line="240" w:lineRule="auto"/>
    </w:pPr>
    <w:rPr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5283A"/>
    <w:pPr>
      <w:spacing w:after="0" w:line="240" w:lineRule="auto"/>
    </w:pPr>
    <w:rPr>
      <w:rFonts w:eastAsiaTheme="minorEastAsia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6F1041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F1041"/>
    <w:rPr>
      <w:sz w:val="24"/>
      <w:szCs w:val="24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6F1041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6F1041"/>
    <w:rPr>
      <w:sz w:val="24"/>
      <w:szCs w:val="24"/>
      <w:lang w:val="en-US"/>
    </w:rPr>
  </w:style>
  <w:style w:type="paragraph" w:styleId="Reviso">
    <w:name w:val="Revision"/>
    <w:hidden/>
    <w:uiPriority w:val="99"/>
    <w:semiHidden/>
    <w:rsid w:val="00BE2F34"/>
    <w:pPr>
      <w:spacing w:after="0" w:line="240" w:lineRule="auto"/>
    </w:pPr>
    <w:rPr>
      <w:sz w:val="24"/>
      <w:szCs w:val="24"/>
      <w:lang w:val="en-US"/>
    </w:rPr>
  </w:style>
  <w:style w:type="paragraph" w:styleId="PargrafodaLista">
    <w:name w:val="List Paragraph"/>
    <w:basedOn w:val="Normal"/>
    <w:uiPriority w:val="34"/>
    <w:qFormat/>
    <w:rsid w:val="00F71E74"/>
    <w:pPr>
      <w:ind w:left="720"/>
      <w:contextualSpacing/>
    </w:pPr>
    <w:rPr>
      <w:lang w:val="en-GB"/>
    </w:rPr>
  </w:style>
  <w:style w:type="paragraph" w:styleId="SemEspaamento">
    <w:name w:val="No Spacing"/>
    <w:uiPriority w:val="1"/>
    <w:qFormat/>
    <w:rsid w:val="00F71E74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pt-PT"/>
    </w:rPr>
  </w:style>
  <w:style w:type="paragraph" w:styleId="NormalWeb">
    <w:name w:val="Normal (Web)"/>
    <w:basedOn w:val="Normal"/>
    <w:uiPriority w:val="99"/>
    <w:unhideWhenUsed/>
    <w:rsid w:val="00F71E7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pf0">
    <w:name w:val="pf0"/>
    <w:basedOn w:val="Normal"/>
    <w:rsid w:val="00F71E7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3</Words>
  <Characters>3748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S</dc:creator>
  <cp:keywords/>
  <dc:description/>
  <cp:lastModifiedBy>Mónica S</cp:lastModifiedBy>
  <cp:revision>2</cp:revision>
  <dcterms:created xsi:type="dcterms:W3CDTF">2023-10-29T16:17:00Z</dcterms:created>
  <dcterms:modified xsi:type="dcterms:W3CDTF">2023-10-29T16:17:00Z</dcterms:modified>
</cp:coreProperties>
</file>